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CEE" w:rsidRPr="00580E24" w:rsidRDefault="00D64CEE" w:rsidP="0041560B">
      <w:pPr>
        <w:pStyle w:val="Heading1"/>
      </w:pPr>
      <w:bookmarkStart w:id="0" w:name="_Toc223854877"/>
      <w:r w:rsidRPr="00AE7137">
        <w:t xml:space="preserve">Model IIc: The Basic HIV Model for </w:t>
      </w:r>
      <w:r w:rsidR="00AE7137">
        <w:t>WT</w:t>
      </w:r>
      <w:r w:rsidRPr="00AE7137">
        <w:t xml:space="preserve"> and A3G</w:t>
      </w:r>
      <w:r w:rsidR="00AE7137">
        <w:t>-Augmented</w:t>
      </w:r>
      <w:r w:rsidRPr="00AE7137">
        <w:t xml:space="preserve"> Cells </w:t>
      </w:r>
      <w:r w:rsidR="00F708C9" w:rsidRPr="00AE7137">
        <w:t>w</w:t>
      </w:r>
      <w:r w:rsidRPr="00AE7137">
        <w:t xml:space="preserve">ith Lower Death Rates for Cells Infected by </w:t>
      </w:r>
      <w:proofErr w:type="gramStart"/>
      <w:r w:rsidRPr="00AE7137">
        <w:t>A3G(</w:t>
      </w:r>
      <w:proofErr w:type="gramEnd"/>
      <w:r w:rsidRPr="00AE7137">
        <w:t xml:space="preserve">+) </w:t>
      </w:r>
      <w:r w:rsidR="00B6648A" w:rsidRPr="00AE7137">
        <w:t>V</w:t>
      </w:r>
      <w:r w:rsidRPr="00AE7137">
        <w:t>iruses</w:t>
      </w:r>
      <w:bookmarkEnd w:id="0"/>
    </w:p>
    <w:tbl>
      <w:tblPr>
        <w:tblW w:w="0" w:type="auto"/>
        <w:tblLook w:val="04A0"/>
      </w:tblPr>
      <w:tblGrid>
        <w:gridCol w:w="8478"/>
        <w:gridCol w:w="1098"/>
      </w:tblGrid>
      <w:tr w:rsidR="00D64CEE" w:rsidRPr="00BC4711">
        <w:tc>
          <w:tcPr>
            <w:tcW w:w="8478" w:type="dxa"/>
          </w:tcPr>
          <w:p w:rsidR="00D64CEE" w:rsidRPr="00AE7137" w:rsidRDefault="00C93789" w:rsidP="00BC471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C93789">
              <w:rPr>
                <w:rFonts w:ascii="Times" w:hAnsi="Times"/>
                <w:position w:val="-2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18" type="#_x0000_t75" style="width:188.9pt;height:33.5pt">
                  <v:imagedata r:id="rId7" r:pict="rId8" o:title=""/>
                </v:shape>
              </w:pict>
            </w:r>
            <w:r w:rsidR="00AE7137" w:rsidRPr="007C2408">
              <w:rPr>
                <w:rFonts w:ascii="Times" w:hAnsi="Times"/>
              </w:rPr>
              <w:sym w:font="Wingdings" w:char="F0E0"/>
            </w:r>
            <w:r w:rsidRPr="00C93789">
              <w:rPr>
                <w:rFonts w:ascii="Times" w:hAnsi="Times"/>
                <w:position w:val="-14"/>
              </w:rPr>
              <w:pict>
                <v:shape id="_x0000_i1119" type="#_x0000_t75" style="width:140.45pt;height:23.5pt">
                  <v:imagedata r:id="rId9" r:pict="rId1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D64CEE" w:rsidRPr="00BC4711">
        <w:tc>
          <w:tcPr>
            <w:tcW w:w="8478" w:type="dxa"/>
          </w:tcPr>
          <w:p w:rsidR="00D64CEE" w:rsidRPr="00AE7137" w:rsidRDefault="00C93789" w:rsidP="00BC471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C93789">
              <w:rPr>
                <w:rFonts w:ascii="Times" w:hAnsi="Times"/>
                <w:position w:val="-24"/>
              </w:rPr>
              <w:pict>
                <v:shape id="_x0000_i1120" type="#_x0000_t75" style="width:221.7pt;height:33.5pt">
                  <v:imagedata r:id="rId11" r:pict="rId12" o:title=""/>
                </v:shape>
              </w:pict>
            </w:r>
            <w:r w:rsidR="00AE7137" w:rsidRPr="007C2408">
              <w:rPr>
                <w:rFonts w:ascii="Times" w:hAnsi="Times"/>
              </w:rPr>
              <w:sym w:font="Wingdings" w:char="F0E0"/>
            </w:r>
            <w:r w:rsidRPr="00C93789">
              <w:rPr>
                <w:rFonts w:ascii="Times" w:hAnsi="Times"/>
                <w:position w:val="-14"/>
              </w:rPr>
              <w:pict>
                <v:shape id="_x0000_i1121" type="#_x0000_t75" style="width:167.5pt;height:23.5pt">
                  <v:imagedata r:id="rId13" r:pict="rId1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D64CEE" w:rsidRPr="00BC4711">
        <w:tc>
          <w:tcPr>
            <w:tcW w:w="8478" w:type="dxa"/>
          </w:tcPr>
          <w:p w:rsidR="00D64CEE" w:rsidRPr="00AE7137" w:rsidRDefault="00C93789" w:rsidP="00BC471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C93789">
              <w:rPr>
                <w:rFonts w:ascii="Times" w:hAnsi="Times"/>
                <w:position w:val="-24"/>
              </w:rPr>
              <w:pict>
                <v:shape id="_x0000_i1122" type="#_x0000_t75" style="width:126.2pt;height:34.95pt">
                  <v:imagedata r:id="rId15" r:pict="rId16" o:title=""/>
                </v:shape>
              </w:pict>
            </w:r>
            <w:r w:rsidR="00AE7137" w:rsidRPr="007C2408">
              <w:rPr>
                <w:rFonts w:ascii="Times" w:hAnsi="Times"/>
              </w:rPr>
              <w:sym w:font="Wingdings" w:char="F0E0"/>
            </w:r>
            <w:r w:rsidRPr="00C93789">
              <w:rPr>
                <w:rFonts w:ascii="Times" w:hAnsi="Times"/>
                <w:position w:val="-34"/>
              </w:rPr>
              <w:pict>
                <v:shape id="_x0000_i1123" type="#_x0000_t75" style="width:77.7pt;height:42.75pt">
                  <v:imagedata r:id="rId17" r:pict="rId18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D64CEE" w:rsidRPr="00BC4711">
        <w:tc>
          <w:tcPr>
            <w:tcW w:w="8478" w:type="dxa"/>
          </w:tcPr>
          <w:p w:rsidR="00D64CEE" w:rsidRPr="00AE7137" w:rsidRDefault="00C93789" w:rsidP="00BC471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34"/>
              </w:rPr>
            </w:pPr>
            <w:r w:rsidRPr="00C93789">
              <w:rPr>
                <w:rFonts w:ascii="Times" w:hAnsi="Times"/>
                <w:position w:val="-24"/>
              </w:rPr>
              <w:pict>
                <v:shape id="_x0000_i1124" type="#_x0000_t75" style="width:126.2pt;height:34.95pt">
                  <v:imagedata r:id="rId19" r:pict="rId20" o:title=""/>
                </v:shape>
              </w:pict>
            </w:r>
            <w:r w:rsidR="00AE7137" w:rsidRPr="007C2408">
              <w:rPr>
                <w:rFonts w:ascii="Times" w:hAnsi="Times"/>
              </w:rPr>
              <w:sym w:font="Wingdings" w:char="F0E0"/>
            </w:r>
            <w:r w:rsidRPr="00C93789">
              <w:rPr>
                <w:rFonts w:ascii="Times" w:hAnsi="Times"/>
                <w:position w:val="-34"/>
              </w:rPr>
              <w:pict>
                <v:shape id="_x0000_i1125" type="#_x0000_t75" style="width:77.7pt;height:42.75pt">
                  <v:imagedata r:id="rId21" r:pict="rId2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D64CEE" w:rsidRPr="00BC4711">
        <w:tc>
          <w:tcPr>
            <w:tcW w:w="8478" w:type="dxa"/>
          </w:tcPr>
          <w:p w:rsidR="00D64CEE" w:rsidRPr="00AE7137" w:rsidRDefault="00C93789" w:rsidP="00BC471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34"/>
              </w:rPr>
            </w:pPr>
            <w:r w:rsidRPr="00C93789">
              <w:rPr>
                <w:rFonts w:ascii="Times" w:hAnsi="Times"/>
                <w:position w:val="-24"/>
              </w:rPr>
              <w:pict>
                <v:shape id="_x0000_i1126" type="#_x0000_t75" style="width:135.45pt;height:34.95pt">
                  <v:imagedata r:id="rId23" r:pict="rId24" o:title=""/>
                </v:shape>
              </w:pict>
            </w:r>
            <w:r w:rsidR="00AE7137" w:rsidRPr="007C2408">
              <w:rPr>
                <w:rFonts w:ascii="Times" w:hAnsi="Times"/>
              </w:rPr>
              <w:sym w:font="Wingdings" w:char="F0E0"/>
            </w:r>
            <w:r w:rsidRPr="00C93789">
              <w:rPr>
                <w:rFonts w:ascii="Times" w:hAnsi="Times"/>
                <w:position w:val="-34"/>
              </w:rPr>
              <w:pict>
                <v:shape id="_x0000_i1127" type="#_x0000_t75" style="width:83.4pt;height:42.75pt">
                  <v:imagedata r:id="rId25" r:pict="rId26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D64CEE" w:rsidRPr="00BC4711">
        <w:tc>
          <w:tcPr>
            <w:tcW w:w="8478" w:type="dxa"/>
          </w:tcPr>
          <w:p w:rsidR="00D64CEE" w:rsidRPr="00AE7137" w:rsidRDefault="00C93789" w:rsidP="00BC471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34"/>
              </w:rPr>
            </w:pPr>
            <w:r w:rsidRPr="00C93789">
              <w:rPr>
                <w:rFonts w:ascii="Times" w:hAnsi="Times"/>
                <w:position w:val="-24"/>
              </w:rPr>
              <w:pict>
                <v:shape id="_x0000_i1128" type="#_x0000_t75" style="width:135.45pt;height:34.95pt">
                  <v:imagedata r:id="rId27" r:pict="rId28" o:title=""/>
                </v:shape>
              </w:pict>
            </w:r>
            <w:r w:rsidR="00AE7137" w:rsidRPr="007C2408">
              <w:rPr>
                <w:rFonts w:ascii="Times" w:hAnsi="Times"/>
              </w:rPr>
              <w:sym w:font="Wingdings" w:char="F0E0"/>
            </w:r>
            <w:r w:rsidRPr="00C93789">
              <w:rPr>
                <w:rFonts w:ascii="Times" w:hAnsi="Times"/>
                <w:position w:val="-34"/>
              </w:rPr>
              <w:pict>
                <v:shape id="_x0000_i1129" type="#_x0000_t75" style="width:83.4pt;height:42.75pt">
                  <v:imagedata r:id="rId29" r:pict="rId3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D64CEE" w:rsidRPr="00BC4711">
        <w:tc>
          <w:tcPr>
            <w:tcW w:w="8478" w:type="dxa"/>
          </w:tcPr>
          <w:p w:rsidR="00D64CEE" w:rsidRPr="00AE7137" w:rsidRDefault="00C93789" w:rsidP="00BC471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C93789">
              <w:rPr>
                <w:rFonts w:ascii="Times" w:hAnsi="Times"/>
                <w:position w:val="-24"/>
              </w:rPr>
              <w:pict>
                <v:shape id="_x0000_i1130" type="#_x0000_t75" style="width:283.7pt;height:33.5pt">
                  <v:imagedata r:id="rId31" r:pict="rId32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C93789">
              <w:rPr>
                <w:rFonts w:ascii="Times" w:hAnsi="Times"/>
                <w:position w:val="-30"/>
              </w:rPr>
              <w:pict>
                <v:shape id="_x0000_i1131" type="#_x0000_t75" style="width:231.7pt;height:34.95pt">
                  <v:imagedata r:id="rId33" r:pict="rId3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D64CEE" w:rsidRPr="00BC4711">
        <w:tc>
          <w:tcPr>
            <w:tcW w:w="8478" w:type="dxa"/>
          </w:tcPr>
          <w:p w:rsidR="00D64CEE" w:rsidRPr="00AE7137" w:rsidRDefault="00C93789" w:rsidP="00BC471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C93789">
              <w:rPr>
                <w:rFonts w:ascii="Times" w:hAnsi="Times"/>
                <w:position w:val="-24"/>
              </w:rPr>
              <w:pict>
                <v:shape id="_x0000_i1132" type="#_x0000_t75" style="width:332.2pt;height:33.5pt">
                  <v:imagedata r:id="rId35" r:pict="rId36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C93789">
              <w:rPr>
                <w:rFonts w:ascii="Times" w:hAnsi="Times"/>
                <w:position w:val="-30"/>
              </w:rPr>
              <w:pict>
                <v:shape id="_x0000_i1133" type="#_x0000_t75" style="width:278pt;height:34.95pt">
                  <v:imagedata r:id="rId37" r:pict="rId38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D64CEE" w:rsidRPr="00BC4711">
        <w:tc>
          <w:tcPr>
            <w:tcW w:w="8478" w:type="dxa"/>
          </w:tcPr>
          <w:p w:rsidR="00D64CEE" w:rsidRPr="00BC4711" w:rsidRDefault="00BC4711" w:rsidP="00AE713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BC4711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>3) &amp; 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 xml:space="preserve">7) </w:t>
            </w:r>
            <w:r w:rsidRPr="00BC4711">
              <w:rPr>
                <w:rFonts w:ascii="Times New Roman" w:hAnsi="Times New Roman"/>
                <w:sz w:val="24"/>
              </w:rPr>
              <w:sym w:font="Wingdings" w:char="F0E0"/>
            </w:r>
            <w:r w:rsidRPr="00BC4711">
              <w:rPr>
                <w:rFonts w:ascii="Times New Roman" w:hAnsi="Times New Roman"/>
                <w:sz w:val="24"/>
              </w:rPr>
              <w:t xml:space="preserve"> </w:t>
            </w:r>
            <w:r w:rsidR="00C93789" w:rsidRPr="00C93789">
              <w:rPr>
                <w:rFonts w:ascii="Times" w:hAnsi="Times"/>
                <w:position w:val="-20"/>
              </w:rPr>
              <w:pict>
                <v:shape id="_x0000_i1134" type="#_x0000_t75" style="width:225.25pt;height:25.65pt">
                  <v:imagedata r:id="rId39" r:pict="rId40" o:title=""/>
                </v:shape>
              </w:pict>
            </w:r>
            <w:r w:rsidR="00AE7137">
              <w:rPr>
                <w:rFonts w:ascii="Times" w:hAnsi="Times"/>
              </w:rPr>
              <w:t xml:space="preserve"> where</w:t>
            </w:r>
            <w:r w:rsidR="00C93789" w:rsidRPr="00C93789">
              <w:rPr>
                <w:position w:val="-34"/>
              </w:rPr>
              <w:pict>
                <v:shape id="_x0000_i1135" type="#_x0000_t75" style="width:59.9pt;height:40.65pt">
                  <v:imagedata r:id="rId41" r:pict="rId4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D64CEE" w:rsidRPr="00BC4711">
        <w:tc>
          <w:tcPr>
            <w:tcW w:w="8478" w:type="dxa"/>
          </w:tcPr>
          <w:p w:rsidR="00D64CEE" w:rsidRPr="00BC4711" w:rsidRDefault="00BC4711" w:rsidP="00AE713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BC4711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>4) &amp; 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 xml:space="preserve">8) </w:t>
            </w:r>
            <w:r w:rsidRPr="00BC4711">
              <w:rPr>
                <w:rFonts w:ascii="Times New Roman" w:hAnsi="Times New Roman"/>
                <w:sz w:val="24"/>
              </w:rPr>
              <w:sym w:font="Wingdings" w:char="F0E0"/>
            </w:r>
            <w:r w:rsidR="00C93789" w:rsidRPr="00C93789">
              <w:rPr>
                <w:rFonts w:ascii="Times" w:hAnsi="Times"/>
                <w:position w:val="-20"/>
              </w:rPr>
              <w:pict>
                <v:shape id="_x0000_i1136" type="#_x0000_t75" style="width:272.3pt;height:25.65pt">
                  <v:imagedata r:id="rId43" r:pict="rId44" o:title=""/>
                </v:shape>
              </w:pict>
            </w:r>
            <w:r w:rsidR="00AE7137">
              <w:rPr>
                <w:rFonts w:ascii="Times" w:hAnsi="Times"/>
                <w:position w:val="-16"/>
              </w:rPr>
              <w:t xml:space="preserve"> </w:t>
            </w:r>
            <w:r w:rsidR="00AE7137">
              <w:rPr>
                <w:rFonts w:ascii="Times" w:hAnsi="Times"/>
              </w:rPr>
              <w:t>where</w:t>
            </w:r>
            <w:r w:rsidR="00C93789" w:rsidRPr="00C93789">
              <w:rPr>
                <w:position w:val="-34"/>
              </w:rPr>
              <w:pict>
                <v:shape id="_x0000_i1137" type="#_x0000_t75" style="width:59.9pt;height:40.65pt">
                  <v:imagedata r:id="rId45" r:pict="rId46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</w:tr>
      <w:tr w:rsidR="00D64CEE" w:rsidRPr="00BC4711">
        <w:tc>
          <w:tcPr>
            <w:tcW w:w="8478" w:type="dxa"/>
          </w:tcPr>
          <w:p w:rsidR="00D64CEE" w:rsidRPr="00AE7137" w:rsidRDefault="00BC4711" w:rsidP="00BC471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BC4711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>5) &amp; 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 xml:space="preserve">7) </w:t>
            </w:r>
            <w:r w:rsidRPr="00BC4711">
              <w:rPr>
                <w:rFonts w:ascii="Times New Roman" w:hAnsi="Times New Roman"/>
                <w:sz w:val="24"/>
              </w:rPr>
              <w:sym w:font="Wingdings" w:char="F0E0"/>
            </w:r>
            <w:r w:rsidRPr="00BC4711">
              <w:rPr>
                <w:rFonts w:ascii="Times New Roman" w:hAnsi="Times New Roman"/>
                <w:sz w:val="24"/>
              </w:rPr>
              <w:t xml:space="preserve"> </w:t>
            </w:r>
            <w:r w:rsidR="00C93789" w:rsidRPr="00C93789">
              <w:rPr>
                <w:rFonts w:ascii="Times" w:hAnsi="Times"/>
                <w:position w:val="-20"/>
              </w:rPr>
              <w:pict>
                <v:shape id="_x0000_i1138" type="#_x0000_t75" style="width:226.7pt;height:25.65pt">
                  <v:imagedata r:id="rId47" r:pict="rId48" o:title=""/>
                </v:shape>
              </w:pict>
            </w:r>
            <w:r w:rsidR="00AE7137">
              <w:rPr>
                <w:rFonts w:ascii="Times" w:hAnsi="Times"/>
              </w:rPr>
              <w:t xml:space="preserve"> where</w:t>
            </w:r>
            <w:r w:rsidR="00C93789" w:rsidRPr="00C93789">
              <w:rPr>
                <w:position w:val="-34"/>
              </w:rPr>
              <w:pict>
                <v:shape id="_x0000_i1139" type="#_x0000_t75" style="width:61.3pt;height:40.65pt">
                  <v:imagedata r:id="rId49" r:pict="rId5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</w:tr>
      <w:tr w:rsidR="00D64CEE" w:rsidRPr="00BC4711">
        <w:tc>
          <w:tcPr>
            <w:tcW w:w="8478" w:type="dxa"/>
          </w:tcPr>
          <w:p w:rsidR="00D64CEE" w:rsidRPr="00BC4711" w:rsidRDefault="00BC4711" w:rsidP="00FE69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BC4711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>6) &amp; 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 xml:space="preserve">8) </w:t>
            </w:r>
            <w:r w:rsidRPr="00BC4711">
              <w:rPr>
                <w:rFonts w:ascii="Times New Roman" w:hAnsi="Times New Roman"/>
                <w:sz w:val="24"/>
              </w:rPr>
              <w:sym w:font="Wingdings" w:char="F0E0"/>
            </w:r>
            <w:r w:rsidR="00C93789" w:rsidRPr="00C93789">
              <w:rPr>
                <w:rFonts w:ascii="Times" w:hAnsi="Times"/>
                <w:position w:val="-20"/>
              </w:rPr>
              <w:pict>
                <v:shape id="_x0000_i1140" type="#_x0000_t75" style="width:275.15pt;height:25.65pt">
                  <v:imagedata r:id="rId51" r:pict="rId52" o:title=""/>
                </v:shape>
              </w:pict>
            </w:r>
            <w:r w:rsidR="00AE7137">
              <w:rPr>
                <w:rFonts w:ascii="Times" w:hAnsi="Times"/>
              </w:rPr>
              <w:t xml:space="preserve"> where</w:t>
            </w:r>
            <w:r w:rsidR="00C93789" w:rsidRPr="00C93789">
              <w:rPr>
                <w:position w:val="-34"/>
              </w:rPr>
              <w:pict>
                <v:shape id="_x0000_i1141" type="#_x0000_t75" style="width:62.75pt;height:40.65pt">
                  <v:imagedata r:id="rId53" r:pict="rId5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</w:tr>
      <w:tr w:rsidR="00D64CEE" w:rsidRPr="00BC4711">
        <w:tc>
          <w:tcPr>
            <w:tcW w:w="8478" w:type="dxa"/>
          </w:tcPr>
          <w:p w:rsidR="00D64CEE" w:rsidRPr="00BC4711" w:rsidRDefault="00BC4711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BC4711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>1) &amp; 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 xml:space="preserve">2) </w:t>
            </w:r>
            <w:r w:rsidRPr="00BC4711">
              <w:rPr>
                <w:rFonts w:ascii="Times New Roman" w:hAnsi="Times New Roman"/>
                <w:sz w:val="24"/>
              </w:rPr>
              <w:sym w:font="Wingdings" w:char="F0E0"/>
            </w:r>
            <w:r w:rsidR="00C93789" w:rsidRPr="00C93789">
              <w:rPr>
                <w:position w:val="-28"/>
              </w:rPr>
              <w:pict>
                <v:shape id="_x0000_i1142" type="#_x0000_t75" style="width:65.6pt;height:37.05pt">
                  <v:imagedata r:id="rId55" r:pict="rId56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</w:tr>
      <w:tr w:rsidR="00D64CEE" w:rsidRPr="00BC4711">
        <w:tc>
          <w:tcPr>
            <w:tcW w:w="8478" w:type="dxa"/>
          </w:tcPr>
          <w:p w:rsidR="00D64CEE" w:rsidRPr="00BC4711" w:rsidRDefault="00BC4711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BC4711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>9) &amp; 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 xml:space="preserve">11) </w:t>
            </w:r>
            <w:r w:rsidRPr="00BC4711">
              <w:rPr>
                <w:rFonts w:ascii="Times New Roman" w:hAnsi="Times New Roman"/>
                <w:sz w:val="24"/>
              </w:rPr>
              <w:sym w:font="Wingdings" w:char="F0E0"/>
            </w:r>
            <w:r w:rsidR="00C93789" w:rsidRPr="00C93789">
              <w:rPr>
                <w:rFonts w:ascii="Times" w:hAnsi="Times"/>
                <w:position w:val="-36"/>
              </w:rPr>
              <w:pict>
                <v:shape id="_x0000_i1143" type="#_x0000_t75" style="width:84.1pt;height:44.2pt">
                  <v:imagedata r:id="rId57" r:pict="rId58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</w:tr>
      <w:tr w:rsidR="00D64CEE" w:rsidRPr="00BC4711">
        <w:tc>
          <w:tcPr>
            <w:tcW w:w="8478" w:type="dxa"/>
          </w:tcPr>
          <w:p w:rsidR="00D64CEE" w:rsidRPr="00BC4711" w:rsidRDefault="00BC4711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BC4711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>10) &amp; 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 xml:space="preserve">12) </w:t>
            </w:r>
            <w:r w:rsidRPr="00BC4711">
              <w:rPr>
                <w:rFonts w:ascii="Times New Roman" w:hAnsi="Times New Roman"/>
                <w:sz w:val="24"/>
              </w:rPr>
              <w:sym w:font="Wingdings" w:char="F0E0"/>
            </w:r>
            <w:r w:rsidR="00C93789" w:rsidRPr="00C93789">
              <w:rPr>
                <w:rFonts w:ascii="Times" w:hAnsi="Times"/>
                <w:position w:val="-36"/>
              </w:rPr>
              <w:pict>
                <v:shape id="_x0000_i1144" type="#_x0000_t75" style="width:83.4pt;height:44.2pt">
                  <v:imagedata r:id="rId59" r:pict="rId6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</w:tr>
      <w:tr w:rsidR="00D64CEE" w:rsidRPr="00BC4711">
        <w:tc>
          <w:tcPr>
            <w:tcW w:w="8478" w:type="dxa"/>
          </w:tcPr>
          <w:p w:rsidR="001E2270" w:rsidRDefault="00BC4711" w:rsidP="001E2270">
            <w:pPr>
              <w:rPr>
                <w:rFonts w:ascii="Times" w:hAnsi="Times"/>
                <w:position w:val="-24"/>
              </w:rPr>
            </w:pPr>
            <w:r w:rsidRPr="00BC4711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>9) &amp; 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>10) &amp; 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>14) &amp; 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 xml:space="preserve">15) </w:t>
            </w:r>
            <w:r w:rsidRPr="00BC4711">
              <w:rPr>
                <w:rFonts w:ascii="Times New Roman" w:hAnsi="Times New Roman"/>
                <w:sz w:val="24"/>
              </w:rPr>
              <w:sym w:font="Wingdings" w:char="F0E0"/>
            </w:r>
            <w:r w:rsidR="00C93789" w:rsidRPr="00C93789">
              <w:rPr>
                <w:rFonts w:ascii="Times" w:hAnsi="Times"/>
                <w:position w:val="-122"/>
              </w:rPr>
              <w:pict>
                <v:shape id="_x0000_i1145" type="#_x0000_t75" style="width:381.4pt;height:106.95pt">
                  <v:imagedata r:id="rId61" r:pict="rId62" o:title=""/>
                </v:shape>
              </w:pict>
            </w:r>
          </w:p>
          <w:p w:rsidR="00D64CEE" w:rsidRPr="001E2270" w:rsidRDefault="001E2270" w:rsidP="001E2270">
            <w:pPr>
              <w:spacing w:line="480" w:lineRule="auto"/>
              <w:rPr>
                <w:rFonts w:ascii="Times New Roman" w:hAnsi="Times New Roman"/>
                <w:position w:val="-24"/>
                <w:sz w:val="24"/>
              </w:rPr>
            </w:pPr>
            <w:r>
              <w:sym w:font="Wingdings" w:char="F0E0"/>
            </w:r>
            <w:r w:rsidR="00C93789" w:rsidRPr="00C93789">
              <w:rPr>
                <w:position w:val="-80"/>
              </w:rPr>
              <w:pict>
                <v:shape id="_x0000_i1146" type="#_x0000_t75" style="width:308.65pt;height:87.7pt">
                  <v:imagedata r:id="rId63" r:pict="rId6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</w:tr>
      <w:tr w:rsidR="00D64CEE" w:rsidRPr="00BC4711">
        <w:tc>
          <w:tcPr>
            <w:tcW w:w="8478" w:type="dxa"/>
          </w:tcPr>
          <w:p w:rsidR="00D64CEE" w:rsidRPr="00BC4711" w:rsidRDefault="00BC4711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BC4711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>13) &amp; 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 xml:space="preserve">16) </w:t>
            </w:r>
            <w:r w:rsidRPr="00BC4711">
              <w:rPr>
                <w:rFonts w:ascii="Times New Roman" w:hAnsi="Times New Roman"/>
                <w:sz w:val="24"/>
              </w:rPr>
              <w:sym w:font="Wingdings" w:char="F0E0"/>
            </w:r>
            <w:r w:rsidR="00C93789" w:rsidRPr="00C93789">
              <w:rPr>
                <w:position w:val="-64"/>
              </w:rPr>
              <w:pict>
                <v:shape id="_x0000_i1147" type="#_x0000_t75" style="width:297.25pt;height:54.2pt">
                  <v:imagedata r:id="rId65" r:pict="rId66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</w:tr>
      <w:tr w:rsidR="00D64CEE" w:rsidRPr="00BC4711">
        <w:tc>
          <w:tcPr>
            <w:tcW w:w="8478" w:type="dxa"/>
          </w:tcPr>
          <w:p w:rsidR="001E2270" w:rsidRDefault="00BC4711" w:rsidP="001E2270">
            <w:pPr>
              <w:rPr>
                <w:rFonts w:ascii="Times" w:hAnsi="Times"/>
                <w:position w:val="-24"/>
              </w:rPr>
            </w:pPr>
            <w:r w:rsidRPr="00BC4711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>1) &amp; (</w:t>
            </w:r>
            <w:r w:rsidR="008757FC">
              <w:rPr>
                <w:rFonts w:ascii="Times New Roman" w:hAnsi="Times New Roman"/>
                <w:sz w:val="24"/>
              </w:rPr>
              <w:t>SIIc-</w:t>
            </w:r>
            <w:r w:rsidRPr="00BC4711">
              <w:rPr>
                <w:rFonts w:ascii="Times New Roman" w:hAnsi="Times New Roman"/>
                <w:sz w:val="24"/>
              </w:rPr>
              <w:t xml:space="preserve">17) </w:t>
            </w:r>
            <w:r w:rsidRPr="00BC4711">
              <w:rPr>
                <w:rFonts w:ascii="Times New Roman" w:hAnsi="Times New Roman"/>
                <w:sz w:val="24"/>
              </w:rPr>
              <w:sym w:font="Wingdings" w:char="F0E0"/>
            </w:r>
            <w:r w:rsidR="00C93789" w:rsidRPr="00C93789">
              <w:rPr>
                <w:rFonts w:ascii="Times" w:hAnsi="Times"/>
                <w:position w:val="-84"/>
              </w:rPr>
              <w:pict>
                <v:shape id="_x0000_i1148" type="#_x0000_t75" style="width:362.15pt;height:91.25pt">
                  <v:imagedata r:id="rId67" r:pict="rId68" o:title=""/>
                </v:shape>
              </w:pict>
            </w:r>
          </w:p>
          <w:p w:rsidR="001E2270" w:rsidRDefault="001E2270" w:rsidP="001E2270">
            <w:pPr>
              <w:rPr>
                <w:position w:val="-34"/>
              </w:rPr>
            </w:pPr>
            <w:r>
              <w:sym w:font="Wingdings" w:char="F0E0"/>
            </w:r>
            <w:r w:rsidR="00C93789" w:rsidRPr="00C93789">
              <w:rPr>
                <w:position w:val="-74"/>
              </w:rPr>
              <w:pict>
                <v:shape id="_x0000_i1149" type="#_x0000_t75" style="width:317.25pt;height:81.25pt">
                  <v:imagedata r:id="rId69" r:pict="rId70" o:title=""/>
                </v:shape>
              </w:pict>
            </w:r>
          </w:p>
          <w:p w:rsidR="00D64CEE" w:rsidRPr="001E2270" w:rsidRDefault="001E2270" w:rsidP="001E2270">
            <w:pPr>
              <w:rPr>
                <w:position w:val="-34"/>
              </w:rPr>
            </w:pPr>
            <w:proofErr w:type="gramStart"/>
            <w:r w:rsidRPr="00806483">
              <w:rPr>
                <w:rFonts w:ascii="Times New Roman" w:hAnsi="Times New Roman"/>
              </w:rPr>
              <w:t>where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r w:rsidR="00C93789" w:rsidRPr="00C93789">
              <w:rPr>
                <w:position w:val="-34"/>
              </w:rPr>
              <w:pict>
                <v:shape id="_x0000_i1150" type="#_x0000_t75" style="width:62pt;height:39.2pt">
                  <v:imagedata r:id="rId71" r:pict="rId7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D64CEE" w:rsidRPr="00BC4711" w:rsidRDefault="00D64CE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c-</w:t>
            </w:r>
            <w:r w:rsidRPr="00BC4711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</w:tr>
    </w:tbl>
    <w:p w:rsidR="006F36B1" w:rsidRDefault="006F36B1" w:rsidP="007F14D5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:rsidR="006F36B1" w:rsidRDefault="006F36B1" w:rsidP="007F14D5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:rsidR="006F36B1" w:rsidRDefault="006F36B1" w:rsidP="007F14D5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:rsidR="006F36B1" w:rsidRDefault="006F36B1" w:rsidP="007F14D5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:rsidR="00D609F1" w:rsidRPr="00B6648A" w:rsidRDefault="00D609F1" w:rsidP="00D609F1">
      <w:pPr>
        <w:pStyle w:val="Heading1"/>
        <w:rPr>
          <w:szCs w:val="20"/>
        </w:rPr>
      </w:pPr>
    </w:p>
    <w:p w:rsidR="00346F17" w:rsidRPr="00B6648A" w:rsidRDefault="00346F17" w:rsidP="001728E4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sectPr w:rsidR="00346F17" w:rsidRPr="00B6648A" w:rsidSect="00C96928">
      <w:footerReference w:type="even" r:id="rId73"/>
      <w:footerReference w:type="default" r:id="rId74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6C8" w:rsidRDefault="002A46C8" w:rsidP="00346F17">
      <w:pPr>
        <w:spacing w:after="0" w:line="240" w:lineRule="auto"/>
      </w:pPr>
      <w:r>
        <w:separator/>
      </w:r>
    </w:p>
  </w:endnote>
  <w:end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706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C93789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C93789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09F1">
      <w:rPr>
        <w:rStyle w:val="PageNumber"/>
        <w:noProof/>
      </w:rPr>
      <w:t>1</w: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6C8" w:rsidRDefault="002A46C8" w:rsidP="00346F17">
      <w:pPr>
        <w:spacing w:after="0" w:line="240" w:lineRule="auto"/>
      </w:pPr>
      <w:r>
        <w:separator/>
      </w:r>
    </w:p>
  </w:footnote>
  <w:foot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53C64"/>
    <w:multiLevelType w:val="hybridMultilevel"/>
    <w:tmpl w:val="D452FD26"/>
    <w:lvl w:ilvl="0" w:tplc="0122C3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E55C84"/>
    <w:multiLevelType w:val="hybridMultilevel"/>
    <w:tmpl w:val="61EC104E"/>
    <w:lvl w:ilvl="0" w:tplc="09C8B5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3D579E"/>
    <w:multiLevelType w:val="multilevel"/>
    <w:tmpl w:val="D452FD2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Ira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vw9arzq0rspce05fb5adzefp9ad9sx9rsp&quot;&gt;HIV_A3G_Vif&lt;record-ids&gt;&lt;item&gt;409&lt;/item&gt;&lt;item&gt;479&lt;/item&gt;&lt;item&gt;480&lt;/item&gt;&lt;/record-ids&gt;&lt;/item&gt;&lt;/Libraries&gt;"/>
  </w:docVars>
  <w:rsids>
    <w:rsidRoot w:val="00EC4D87"/>
    <w:rsid w:val="00002523"/>
    <w:rsid w:val="00002C52"/>
    <w:rsid w:val="000044C7"/>
    <w:rsid w:val="000113B6"/>
    <w:rsid w:val="000125A2"/>
    <w:rsid w:val="0001328D"/>
    <w:rsid w:val="00016871"/>
    <w:rsid w:val="000202B5"/>
    <w:rsid w:val="000207AC"/>
    <w:rsid w:val="00021BE8"/>
    <w:rsid w:val="00025B54"/>
    <w:rsid w:val="000340FB"/>
    <w:rsid w:val="00035C4D"/>
    <w:rsid w:val="000411AA"/>
    <w:rsid w:val="000411C4"/>
    <w:rsid w:val="000445A6"/>
    <w:rsid w:val="00045D4E"/>
    <w:rsid w:val="00046756"/>
    <w:rsid w:val="00051361"/>
    <w:rsid w:val="00061AC8"/>
    <w:rsid w:val="00067B71"/>
    <w:rsid w:val="000769CC"/>
    <w:rsid w:val="0008261F"/>
    <w:rsid w:val="00083AB2"/>
    <w:rsid w:val="0008485A"/>
    <w:rsid w:val="00085CEC"/>
    <w:rsid w:val="000866F6"/>
    <w:rsid w:val="00086DC6"/>
    <w:rsid w:val="0009060D"/>
    <w:rsid w:val="000909E6"/>
    <w:rsid w:val="00090A1C"/>
    <w:rsid w:val="00091E63"/>
    <w:rsid w:val="00091EA7"/>
    <w:rsid w:val="0009251B"/>
    <w:rsid w:val="000933CB"/>
    <w:rsid w:val="000939A6"/>
    <w:rsid w:val="000A0BC6"/>
    <w:rsid w:val="000A378F"/>
    <w:rsid w:val="000A6509"/>
    <w:rsid w:val="000B2C3C"/>
    <w:rsid w:val="000B43EB"/>
    <w:rsid w:val="000B4FD5"/>
    <w:rsid w:val="000B6537"/>
    <w:rsid w:val="000C1CA8"/>
    <w:rsid w:val="000C3E8A"/>
    <w:rsid w:val="000C47C4"/>
    <w:rsid w:val="000C6E50"/>
    <w:rsid w:val="000D37D2"/>
    <w:rsid w:val="000D4219"/>
    <w:rsid w:val="000D4FD8"/>
    <w:rsid w:val="000E1912"/>
    <w:rsid w:val="000E209D"/>
    <w:rsid w:val="000E3D81"/>
    <w:rsid w:val="000E5D2D"/>
    <w:rsid w:val="000E7DA7"/>
    <w:rsid w:val="000F16DE"/>
    <w:rsid w:val="000F2338"/>
    <w:rsid w:val="000F6263"/>
    <w:rsid w:val="000F627C"/>
    <w:rsid w:val="000F6D2B"/>
    <w:rsid w:val="000F7CC6"/>
    <w:rsid w:val="001012AE"/>
    <w:rsid w:val="00102C0A"/>
    <w:rsid w:val="001055D5"/>
    <w:rsid w:val="00106F76"/>
    <w:rsid w:val="00110216"/>
    <w:rsid w:val="001103A9"/>
    <w:rsid w:val="00111FDC"/>
    <w:rsid w:val="00112333"/>
    <w:rsid w:val="00112C91"/>
    <w:rsid w:val="001146E3"/>
    <w:rsid w:val="00122142"/>
    <w:rsid w:val="00125A36"/>
    <w:rsid w:val="001269BB"/>
    <w:rsid w:val="0013012F"/>
    <w:rsid w:val="001319D3"/>
    <w:rsid w:val="0013254E"/>
    <w:rsid w:val="001330E4"/>
    <w:rsid w:val="00135727"/>
    <w:rsid w:val="00136A99"/>
    <w:rsid w:val="00145C2D"/>
    <w:rsid w:val="001507C9"/>
    <w:rsid w:val="0015524F"/>
    <w:rsid w:val="001613F3"/>
    <w:rsid w:val="0016179E"/>
    <w:rsid w:val="00164B19"/>
    <w:rsid w:val="0016525B"/>
    <w:rsid w:val="00165A14"/>
    <w:rsid w:val="00170164"/>
    <w:rsid w:val="00170E0A"/>
    <w:rsid w:val="001728E4"/>
    <w:rsid w:val="00172E6B"/>
    <w:rsid w:val="001754A3"/>
    <w:rsid w:val="00182CDF"/>
    <w:rsid w:val="00182F5D"/>
    <w:rsid w:val="00187339"/>
    <w:rsid w:val="00187441"/>
    <w:rsid w:val="00190BB7"/>
    <w:rsid w:val="00192006"/>
    <w:rsid w:val="00193290"/>
    <w:rsid w:val="00194232"/>
    <w:rsid w:val="0019462D"/>
    <w:rsid w:val="00195133"/>
    <w:rsid w:val="00196927"/>
    <w:rsid w:val="0019732A"/>
    <w:rsid w:val="001977B9"/>
    <w:rsid w:val="001A04CA"/>
    <w:rsid w:val="001A1EFB"/>
    <w:rsid w:val="001A585C"/>
    <w:rsid w:val="001B1E55"/>
    <w:rsid w:val="001B1ECD"/>
    <w:rsid w:val="001B425C"/>
    <w:rsid w:val="001B4937"/>
    <w:rsid w:val="001C34A0"/>
    <w:rsid w:val="001C5C50"/>
    <w:rsid w:val="001D1B45"/>
    <w:rsid w:val="001D2FAC"/>
    <w:rsid w:val="001D33E5"/>
    <w:rsid w:val="001D4127"/>
    <w:rsid w:val="001D499B"/>
    <w:rsid w:val="001D4D93"/>
    <w:rsid w:val="001D5A14"/>
    <w:rsid w:val="001D7138"/>
    <w:rsid w:val="001E0A21"/>
    <w:rsid w:val="001E0A32"/>
    <w:rsid w:val="001E195B"/>
    <w:rsid w:val="001E2270"/>
    <w:rsid w:val="001E6B5C"/>
    <w:rsid w:val="001E7D20"/>
    <w:rsid w:val="001F1B38"/>
    <w:rsid w:val="001F42F4"/>
    <w:rsid w:val="001F52BB"/>
    <w:rsid w:val="00201A46"/>
    <w:rsid w:val="002078F5"/>
    <w:rsid w:val="00210FF1"/>
    <w:rsid w:val="00220B5C"/>
    <w:rsid w:val="0022236F"/>
    <w:rsid w:val="002245E0"/>
    <w:rsid w:val="00225F70"/>
    <w:rsid w:val="0023089F"/>
    <w:rsid w:val="00231114"/>
    <w:rsid w:val="0023113C"/>
    <w:rsid w:val="002331AB"/>
    <w:rsid w:val="0023345F"/>
    <w:rsid w:val="002359D3"/>
    <w:rsid w:val="00235B72"/>
    <w:rsid w:val="0024218E"/>
    <w:rsid w:val="002502DD"/>
    <w:rsid w:val="00253707"/>
    <w:rsid w:val="00255268"/>
    <w:rsid w:val="002573AE"/>
    <w:rsid w:val="00262C66"/>
    <w:rsid w:val="00265EC1"/>
    <w:rsid w:val="00271405"/>
    <w:rsid w:val="00271AA5"/>
    <w:rsid w:val="00273762"/>
    <w:rsid w:val="00274DA0"/>
    <w:rsid w:val="0027685A"/>
    <w:rsid w:val="002811C7"/>
    <w:rsid w:val="0028257C"/>
    <w:rsid w:val="00282607"/>
    <w:rsid w:val="002828E3"/>
    <w:rsid w:val="00283F70"/>
    <w:rsid w:val="00284A12"/>
    <w:rsid w:val="00290E86"/>
    <w:rsid w:val="00291B66"/>
    <w:rsid w:val="002946E0"/>
    <w:rsid w:val="00295C9C"/>
    <w:rsid w:val="00295E3C"/>
    <w:rsid w:val="002962EB"/>
    <w:rsid w:val="00297499"/>
    <w:rsid w:val="002A1CC9"/>
    <w:rsid w:val="002A46C8"/>
    <w:rsid w:val="002A717C"/>
    <w:rsid w:val="002A7A9B"/>
    <w:rsid w:val="002B049D"/>
    <w:rsid w:val="002B103B"/>
    <w:rsid w:val="002B2773"/>
    <w:rsid w:val="002B3BBE"/>
    <w:rsid w:val="002B49B4"/>
    <w:rsid w:val="002B59BE"/>
    <w:rsid w:val="002B5E7C"/>
    <w:rsid w:val="002C3F98"/>
    <w:rsid w:val="002C51F4"/>
    <w:rsid w:val="002C79F3"/>
    <w:rsid w:val="002D00C8"/>
    <w:rsid w:val="002D115E"/>
    <w:rsid w:val="002D4E02"/>
    <w:rsid w:val="002D66B3"/>
    <w:rsid w:val="002E097F"/>
    <w:rsid w:val="002E295E"/>
    <w:rsid w:val="002E2AF2"/>
    <w:rsid w:val="002E3B16"/>
    <w:rsid w:val="002E50FC"/>
    <w:rsid w:val="002E5D4B"/>
    <w:rsid w:val="002F0253"/>
    <w:rsid w:val="002F21EE"/>
    <w:rsid w:val="002F4B98"/>
    <w:rsid w:val="002F63E8"/>
    <w:rsid w:val="002F699C"/>
    <w:rsid w:val="00303201"/>
    <w:rsid w:val="00311D98"/>
    <w:rsid w:val="0031284D"/>
    <w:rsid w:val="00320CC7"/>
    <w:rsid w:val="003252E5"/>
    <w:rsid w:val="0032680E"/>
    <w:rsid w:val="00327BC3"/>
    <w:rsid w:val="00335B65"/>
    <w:rsid w:val="00335CD6"/>
    <w:rsid w:val="0033692E"/>
    <w:rsid w:val="003413FE"/>
    <w:rsid w:val="00343723"/>
    <w:rsid w:val="00346F17"/>
    <w:rsid w:val="00347C1D"/>
    <w:rsid w:val="00353925"/>
    <w:rsid w:val="003541E8"/>
    <w:rsid w:val="00356A61"/>
    <w:rsid w:val="003607F6"/>
    <w:rsid w:val="00360EE3"/>
    <w:rsid w:val="003673A6"/>
    <w:rsid w:val="00367547"/>
    <w:rsid w:val="00367F26"/>
    <w:rsid w:val="00371EAC"/>
    <w:rsid w:val="0037377E"/>
    <w:rsid w:val="00373A1B"/>
    <w:rsid w:val="0037606D"/>
    <w:rsid w:val="003765C4"/>
    <w:rsid w:val="0037740E"/>
    <w:rsid w:val="00377475"/>
    <w:rsid w:val="003778E6"/>
    <w:rsid w:val="00384B86"/>
    <w:rsid w:val="0039090A"/>
    <w:rsid w:val="00392A3D"/>
    <w:rsid w:val="0039376A"/>
    <w:rsid w:val="00393C59"/>
    <w:rsid w:val="00396201"/>
    <w:rsid w:val="00396DF9"/>
    <w:rsid w:val="00397820"/>
    <w:rsid w:val="003A01E4"/>
    <w:rsid w:val="003A10D8"/>
    <w:rsid w:val="003A1D0D"/>
    <w:rsid w:val="003A29CE"/>
    <w:rsid w:val="003A2DFD"/>
    <w:rsid w:val="003A4085"/>
    <w:rsid w:val="003A4632"/>
    <w:rsid w:val="003A4977"/>
    <w:rsid w:val="003A7C36"/>
    <w:rsid w:val="003B01AD"/>
    <w:rsid w:val="003B6D68"/>
    <w:rsid w:val="003B7634"/>
    <w:rsid w:val="003B7E4E"/>
    <w:rsid w:val="003C4BFA"/>
    <w:rsid w:val="003C7EE8"/>
    <w:rsid w:val="003D61B9"/>
    <w:rsid w:val="003E236B"/>
    <w:rsid w:val="003E258E"/>
    <w:rsid w:val="003F0E4D"/>
    <w:rsid w:val="003F5D60"/>
    <w:rsid w:val="003F5F5B"/>
    <w:rsid w:val="00402776"/>
    <w:rsid w:val="00410A68"/>
    <w:rsid w:val="004125A5"/>
    <w:rsid w:val="00414A95"/>
    <w:rsid w:val="00415060"/>
    <w:rsid w:val="004155C0"/>
    <w:rsid w:val="0041560B"/>
    <w:rsid w:val="00415CE2"/>
    <w:rsid w:val="00422A67"/>
    <w:rsid w:val="004249F5"/>
    <w:rsid w:val="00430E0A"/>
    <w:rsid w:val="0043165E"/>
    <w:rsid w:val="0043578B"/>
    <w:rsid w:val="00435E02"/>
    <w:rsid w:val="00436E46"/>
    <w:rsid w:val="00437849"/>
    <w:rsid w:val="004403E8"/>
    <w:rsid w:val="00442B7A"/>
    <w:rsid w:val="00445B8D"/>
    <w:rsid w:val="00447348"/>
    <w:rsid w:val="00452F23"/>
    <w:rsid w:val="004562A4"/>
    <w:rsid w:val="004575B2"/>
    <w:rsid w:val="004608C5"/>
    <w:rsid w:val="00463470"/>
    <w:rsid w:val="004727AF"/>
    <w:rsid w:val="004728A8"/>
    <w:rsid w:val="004730F0"/>
    <w:rsid w:val="00474CEB"/>
    <w:rsid w:val="00474D9F"/>
    <w:rsid w:val="00475854"/>
    <w:rsid w:val="00477C60"/>
    <w:rsid w:val="00480037"/>
    <w:rsid w:val="004830DD"/>
    <w:rsid w:val="00484290"/>
    <w:rsid w:val="004871FD"/>
    <w:rsid w:val="0048764F"/>
    <w:rsid w:val="00495B77"/>
    <w:rsid w:val="004B04E6"/>
    <w:rsid w:val="004B237E"/>
    <w:rsid w:val="004B5A95"/>
    <w:rsid w:val="004B762B"/>
    <w:rsid w:val="004C29DC"/>
    <w:rsid w:val="004C3AA5"/>
    <w:rsid w:val="004C5FD8"/>
    <w:rsid w:val="004C6F06"/>
    <w:rsid w:val="004C71E1"/>
    <w:rsid w:val="004C774C"/>
    <w:rsid w:val="004D67E7"/>
    <w:rsid w:val="004E2AC2"/>
    <w:rsid w:val="004E37FD"/>
    <w:rsid w:val="004F008B"/>
    <w:rsid w:val="004F042C"/>
    <w:rsid w:val="004F049B"/>
    <w:rsid w:val="004F30E7"/>
    <w:rsid w:val="004F3597"/>
    <w:rsid w:val="004F4B1F"/>
    <w:rsid w:val="004F6F04"/>
    <w:rsid w:val="005004D3"/>
    <w:rsid w:val="00506436"/>
    <w:rsid w:val="0051285C"/>
    <w:rsid w:val="00514229"/>
    <w:rsid w:val="00515882"/>
    <w:rsid w:val="00517E3B"/>
    <w:rsid w:val="0052193A"/>
    <w:rsid w:val="0052450E"/>
    <w:rsid w:val="00525B62"/>
    <w:rsid w:val="005376A1"/>
    <w:rsid w:val="00543416"/>
    <w:rsid w:val="00550FCD"/>
    <w:rsid w:val="00552F93"/>
    <w:rsid w:val="00554FE5"/>
    <w:rsid w:val="005603E0"/>
    <w:rsid w:val="00565878"/>
    <w:rsid w:val="00571D25"/>
    <w:rsid w:val="00572B07"/>
    <w:rsid w:val="00575644"/>
    <w:rsid w:val="0057798A"/>
    <w:rsid w:val="00580E24"/>
    <w:rsid w:val="00584901"/>
    <w:rsid w:val="00585A96"/>
    <w:rsid w:val="00590482"/>
    <w:rsid w:val="0059103A"/>
    <w:rsid w:val="00593113"/>
    <w:rsid w:val="005932B3"/>
    <w:rsid w:val="005956B1"/>
    <w:rsid w:val="00596956"/>
    <w:rsid w:val="005A13BC"/>
    <w:rsid w:val="005A2A53"/>
    <w:rsid w:val="005B0567"/>
    <w:rsid w:val="005B4390"/>
    <w:rsid w:val="005B478D"/>
    <w:rsid w:val="005B4A41"/>
    <w:rsid w:val="005B72DE"/>
    <w:rsid w:val="005C1BE8"/>
    <w:rsid w:val="005C5386"/>
    <w:rsid w:val="005C5502"/>
    <w:rsid w:val="005D1402"/>
    <w:rsid w:val="005D288E"/>
    <w:rsid w:val="005D4451"/>
    <w:rsid w:val="005D65F2"/>
    <w:rsid w:val="005E4A73"/>
    <w:rsid w:val="005E64F0"/>
    <w:rsid w:val="005E6971"/>
    <w:rsid w:val="005F57A0"/>
    <w:rsid w:val="005F6A56"/>
    <w:rsid w:val="006031F9"/>
    <w:rsid w:val="00605222"/>
    <w:rsid w:val="00606E27"/>
    <w:rsid w:val="00607D67"/>
    <w:rsid w:val="00610639"/>
    <w:rsid w:val="00610F75"/>
    <w:rsid w:val="00612469"/>
    <w:rsid w:val="00624ECB"/>
    <w:rsid w:val="00630A48"/>
    <w:rsid w:val="006328B1"/>
    <w:rsid w:val="00636A54"/>
    <w:rsid w:val="00642285"/>
    <w:rsid w:val="006460AF"/>
    <w:rsid w:val="006471AE"/>
    <w:rsid w:val="00651409"/>
    <w:rsid w:val="0065207D"/>
    <w:rsid w:val="0065411C"/>
    <w:rsid w:val="00654F34"/>
    <w:rsid w:val="00655B12"/>
    <w:rsid w:val="0066132F"/>
    <w:rsid w:val="006613FE"/>
    <w:rsid w:val="0066182E"/>
    <w:rsid w:val="00662C4B"/>
    <w:rsid w:val="006710D6"/>
    <w:rsid w:val="0067142A"/>
    <w:rsid w:val="00671577"/>
    <w:rsid w:val="00671B4C"/>
    <w:rsid w:val="00671F6D"/>
    <w:rsid w:val="006814CC"/>
    <w:rsid w:val="0068227A"/>
    <w:rsid w:val="00686869"/>
    <w:rsid w:val="006900E7"/>
    <w:rsid w:val="00690A37"/>
    <w:rsid w:val="00694323"/>
    <w:rsid w:val="0069446D"/>
    <w:rsid w:val="006960AE"/>
    <w:rsid w:val="00697508"/>
    <w:rsid w:val="00697CE8"/>
    <w:rsid w:val="006A1927"/>
    <w:rsid w:val="006A3EEC"/>
    <w:rsid w:val="006A4DDF"/>
    <w:rsid w:val="006A6BA5"/>
    <w:rsid w:val="006A781E"/>
    <w:rsid w:val="006B1821"/>
    <w:rsid w:val="006B56DA"/>
    <w:rsid w:val="006B7321"/>
    <w:rsid w:val="006C081B"/>
    <w:rsid w:val="006C0E0C"/>
    <w:rsid w:val="006C475B"/>
    <w:rsid w:val="006D00D9"/>
    <w:rsid w:val="006D19D7"/>
    <w:rsid w:val="006D2C30"/>
    <w:rsid w:val="006D508D"/>
    <w:rsid w:val="006D58F7"/>
    <w:rsid w:val="006D67AC"/>
    <w:rsid w:val="006E0B79"/>
    <w:rsid w:val="006E3D5F"/>
    <w:rsid w:val="006E761C"/>
    <w:rsid w:val="006F21C6"/>
    <w:rsid w:val="006F36B1"/>
    <w:rsid w:val="006F515D"/>
    <w:rsid w:val="0070074D"/>
    <w:rsid w:val="0070403A"/>
    <w:rsid w:val="00704460"/>
    <w:rsid w:val="00705330"/>
    <w:rsid w:val="00707A85"/>
    <w:rsid w:val="00713658"/>
    <w:rsid w:val="0071424C"/>
    <w:rsid w:val="00714B31"/>
    <w:rsid w:val="00714D54"/>
    <w:rsid w:val="007216BF"/>
    <w:rsid w:val="00722A26"/>
    <w:rsid w:val="007267C3"/>
    <w:rsid w:val="00730344"/>
    <w:rsid w:val="00731B10"/>
    <w:rsid w:val="00732051"/>
    <w:rsid w:val="00734D0A"/>
    <w:rsid w:val="007351B9"/>
    <w:rsid w:val="00740EBC"/>
    <w:rsid w:val="0074326C"/>
    <w:rsid w:val="0074421D"/>
    <w:rsid w:val="0075150B"/>
    <w:rsid w:val="00757EDA"/>
    <w:rsid w:val="00761E71"/>
    <w:rsid w:val="00770A0B"/>
    <w:rsid w:val="00771758"/>
    <w:rsid w:val="00771DF0"/>
    <w:rsid w:val="00772E42"/>
    <w:rsid w:val="00775F45"/>
    <w:rsid w:val="007762B5"/>
    <w:rsid w:val="0077637E"/>
    <w:rsid w:val="00777120"/>
    <w:rsid w:val="007876AF"/>
    <w:rsid w:val="00793050"/>
    <w:rsid w:val="007A1E30"/>
    <w:rsid w:val="007A2D8D"/>
    <w:rsid w:val="007A34BC"/>
    <w:rsid w:val="007A583A"/>
    <w:rsid w:val="007B22F5"/>
    <w:rsid w:val="007B38A3"/>
    <w:rsid w:val="007B3C49"/>
    <w:rsid w:val="007C0124"/>
    <w:rsid w:val="007C05EF"/>
    <w:rsid w:val="007C54AC"/>
    <w:rsid w:val="007C6FDC"/>
    <w:rsid w:val="007D443C"/>
    <w:rsid w:val="007D582C"/>
    <w:rsid w:val="007D6553"/>
    <w:rsid w:val="007D6E26"/>
    <w:rsid w:val="007E7D8D"/>
    <w:rsid w:val="007F14D5"/>
    <w:rsid w:val="007F1F7A"/>
    <w:rsid w:val="007F7EE8"/>
    <w:rsid w:val="008035BD"/>
    <w:rsid w:val="008054B5"/>
    <w:rsid w:val="008055E8"/>
    <w:rsid w:val="00806483"/>
    <w:rsid w:val="00806C54"/>
    <w:rsid w:val="008116AA"/>
    <w:rsid w:val="00817049"/>
    <w:rsid w:val="00822316"/>
    <w:rsid w:val="0083634D"/>
    <w:rsid w:val="00836846"/>
    <w:rsid w:val="00837093"/>
    <w:rsid w:val="0083728A"/>
    <w:rsid w:val="008448EA"/>
    <w:rsid w:val="00844A7E"/>
    <w:rsid w:val="008456E3"/>
    <w:rsid w:val="00846302"/>
    <w:rsid w:val="00847BD1"/>
    <w:rsid w:val="0085369A"/>
    <w:rsid w:val="00855082"/>
    <w:rsid w:val="00860888"/>
    <w:rsid w:val="00864553"/>
    <w:rsid w:val="00866A58"/>
    <w:rsid w:val="00866F5C"/>
    <w:rsid w:val="00867E1B"/>
    <w:rsid w:val="0087001F"/>
    <w:rsid w:val="00872234"/>
    <w:rsid w:val="00873421"/>
    <w:rsid w:val="00873C9E"/>
    <w:rsid w:val="00874AF8"/>
    <w:rsid w:val="008757FC"/>
    <w:rsid w:val="00877367"/>
    <w:rsid w:val="008774B2"/>
    <w:rsid w:val="00880E4F"/>
    <w:rsid w:val="00881015"/>
    <w:rsid w:val="008822CC"/>
    <w:rsid w:val="008926E9"/>
    <w:rsid w:val="00893034"/>
    <w:rsid w:val="00895D03"/>
    <w:rsid w:val="008966A1"/>
    <w:rsid w:val="00897277"/>
    <w:rsid w:val="008A23E9"/>
    <w:rsid w:val="008A6AF1"/>
    <w:rsid w:val="008B2855"/>
    <w:rsid w:val="008C25D7"/>
    <w:rsid w:val="008C2EB2"/>
    <w:rsid w:val="008C3F2A"/>
    <w:rsid w:val="008D12E2"/>
    <w:rsid w:val="008D1CCC"/>
    <w:rsid w:val="008D2737"/>
    <w:rsid w:val="008D2B57"/>
    <w:rsid w:val="008D67C6"/>
    <w:rsid w:val="008E2B26"/>
    <w:rsid w:val="008E3383"/>
    <w:rsid w:val="008F2816"/>
    <w:rsid w:val="008F320E"/>
    <w:rsid w:val="008F74D5"/>
    <w:rsid w:val="008F7EA1"/>
    <w:rsid w:val="0090083E"/>
    <w:rsid w:val="00900976"/>
    <w:rsid w:val="00900F2E"/>
    <w:rsid w:val="00904BF1"/>
    <w:rsid w:val="00913153"/>
    <w:rsid w:val="00913A69"/>
    <w:rsid w:val="00913DDB"/>
    <w:rsid w:val="00914621"/>
    <w:rsid w:val="009215AA"/>
    <w:rsid w:val="009272C5"/>
    <w:rsid w:val="00927B29"/>
    <w:rsid w:val="0093324C"/>
    <w:rsid w:val="009358C7"/>
    <w:rsid w:val="00940CE4"/>
    <w:rsid w:val="009417EB"/>
    <w:rsid w:val="00943802"/>
    <w:rsid w:val="00956B7B"/>
    <w:rsid w:val="00957AF3"/>
    <w:rsid w:val="009608D4"/>
    <w:rsid w:val="009610C6"/>
    <w:rsid w:val="009613F2"/>
    <w:rsid w:val="00971472"/>
    <w:rsid w:val="00973106"/>
    <w:rsid w:val="009744E1"/>
    <w:rsid w:val="00977441"/>
    <w:rsid w:val="0098193B"/>
    <w:rsid w:val="0098499B"/>
    <w:rsid w:val="00984BFA"/>
    <w:rsid w:val="00985D54"/>
    <w:rsid w:val="00986464"/>
    <w:rsid w:val="009900AA"/>
    <w:rsid w:val="00991ACF"/>
    <w:rsid w:val="009A79CE"/>
    <w:rsid w:val="009A7C2F"/>
    <w:rsid w:val="009B0DE1"/>
    <w:rsid w:val="009B16F7"/>
    <w:rsid w:val="009B544C"/>
    <w:rsid w:val="009B5969"/>
    <w:rsid w:val="009B7EE7"/>
    <w:rsid w:val="009C443F"/>
    <w:rsid w:val="009C5F71"/>
    <w:rsid w:val="009D2846"/>
    <w:rsid w:val="009D295C"/>
    <w:rsid w:val="009D5541"/>
    <w:rsid w:val="009D56E3"/>
    <w:rsid w:val="009D584F"/>
    <w:rsid w:val="009D5DA1"/>
    <w:rsid w:val="009E10E6"/>
    <w:rsid w:val="009E23F5"/>
    <w:rsid w:val="009E28DE"/>
    <w:rsid w:val="009E3FB7"/>
    <w:rsid w:val="009F0217"/>
    <w:rsid w:val="009F0548"/>
    <w:rsid w:val="009F091B"/>
    <w:rsid w:val="009F09E4"/>
    <w:rsid w:val="009F16BB"/>
    <w:rsid w:val="009F1D76"/>
    <w:rsid w:val="009F2291"/>
    <w:rsid w:val="00A01D9B"/>
    <w:rsid w:val="00A02881"/>
    <w:rsid w:val="00A0724C"/>
    <w:rsid w:val="00A07705"/>
    <w:rsid w:val="00A1281A"/>
    <w:rsid w:val="00A12F41"/>
    <w:rsid w:val="00A205EB"/>
    <w:rsid w:val="00A208E0"/>
    <w:rsid w:val="00A22A9F"/>
    <w:rsid w:val="00A230BC"/>
    <w:rsid w:val="00A2392F"/>
    <w:rsid w:val="00A25F9A"/>
    <w:rsid w:val="00A25FAA"/>
    <w:rsid w:val="00A26D2A"/>
    <w:rsid w:val="00A309FD"/>
    <w:rsid w:val="00A30CFA"/>
    <w:rsid w:val="00A34477"/>
    <w:rsid w:val="00A37095"/>
    <w:rsid w:val="00A423DA"/>
    <w:rsid w:val="00A42FD1"/>
    <w:rsid w:val="00A42FD4"/>
    <w:rsid w:val="00A4375D"/>
    <w:rsid w:val="00A439B6"/>
    <w:rsid w:val="00A43EB4"/>
    <w:rsid w:val="00A43ED7"/>
    <w:rsid w:val="00A51497"/>
    <w:rsid w:val="00A521EE"/>
    <w:rsid w:val="00A56980"/>
    <w:rsid w:val="00A56CF9"/>
    <w:rsid w:val="00A661F5"/>
    <w:rsid w:val="00A705CA"/>
    <w:rsid w:val="00A70831"/>
    <w:rsid w:val="00A72EDE"/>
    <w:rsid w:val="00A73BC7"/>
    <w:rsid w:val="00A7617F"/>
    <w:rsid w:val="00A8038F"/>
    <w:rsid w:val="00A81198"/>
    <w:rsid w:val="00A82EC7"/>
    <w:rsid w:val="00A83373"/>
    <w:rsid w:val="00A83C92"/>
    <w:rsid w:val="00A854E3"/>
    <w:rsid w:val="00A85D85"/>
    <w:rsid w:val="00A96765"/>
    <w:rsid w:val="00A968D9"/>
    <w:rsid w:val="00A97ADC"/>
    <w:rsid w:val="00A97DC5"/>
    <w:rsid w:val="00AA1495"/>
    <w:rsid w:val="00AA18D3"/>
    <w:rsid w:val="00AA317E"/>
    <w:rsid w:val="00AA4D70"/>
    <w:rsid w:val="00AA5FA5"/>
    <w:rsid w:val="00AB2DD0"/>
    <w:rsid w:val="00AC12AB"/>
    <w:rsid w:val="00AC1687"/>
    <w:rsid w:val="00AC17ED"/>
    <w:rsid w:val="00AC7EF6"/>
    <w:rsid w:val="00AD201B"/>
    <w:rsid w:val="00AD62E8"/>
    <w:rsid w:val="00AD645D"/>
    <w:rsid w:val="00AD7906"/>
    <w:rsid w:val="00AE00F8"/>
    <w:rsid w:val="00AE4E9E"/>
    <w:rsid w:val="00AE5588"/>
    <w:rsid w:val="00AE5D04"/>
    <w:rsid w:val="00AE5E20"/>
    <w:rsid w:val="00AE7137"/>
    <w:rsid w:val="00AE7D6D"/>
    <w:rsid w:val="00AF4E46"/>
    <w:rsid w:val="00AF5121"/>
    <w:rsid w:val="00AF6684"/>
    <w:rsid w:val="00AF7CC1"/>
    <w:rsid w:val="00B03637"/>
    <w:rsid w:val="00B03684"/>
    <w:rsid w:val="00B12998"/>
    <w:rsid w:val="00B12F13"/>
    <w:rsid w:val="00B17591"/>
    <w:rsid w:val="00B1779F"/>
    <w:rsid w:val="00B2106D"/>
    <w:rsid w:val="00B315D4"/>
    <w:rsid w:val="00B3188B"/>
    <w:rsid w:val="00B35B8F"/>
    <w:rsid w:val="00B36995"/>
    <w:rsid w:val="00B41AFF"/>
    <w:rsid w:val="00B424A0"/>
    <w:rsid w:val="00B46DD1"/>
    <w:rsid w:val="00B50EB6"/>
    <w:rsid w:val="00B51A6B"/>
    <w:rsid w:val="00B52055"/>
    <w:rsid w:val="00B544B8"/>
    <w:rsid w:val="00B557FD"/>
    <w:rsid w:val="00B604C4"/>
    <w:rsid w:val="00B61346"/>
    <w:rsid w:val="00B64AD2"/>
    <w:rsid w:val="00B64DB6"/>
    <w:rsid w:val="00B6548A"/>
    <w:rsid w:val="00B6648A"/>
    <w:rsid w:val="00B67119"/>
    <w:rsid w:val="00B70488"/>
    <w:rsid w:val="00B73884"/>
    <w:rsid w:val="00B73AC8"/>
    <w:rsid w:val="00B73E07"/>
    <w:rsid w:val="00B75911"/>
    <w:rsid w:val="00B7601B"/>
    <w:rsid w:val="00B817B3"/>
    <w:rsid w:val="00B81955"/>
    <w:rsid w:val="00B82FDA"/>
    <w:rsid w:val="00B83D86"/>
    <w:rsid w:val="00B85122"/>
    <w:rsid w:val="00B8517A"/>
    <w:rsid w:val="00B9106D"/>
    <w:rsid w:val="00B93970"/>
    <w:rsid w:val="00BA16C3"/>
    <w:rsid w:val="00BA6048"/>
    <w:rsid w:val="00BB00DD"/>
    <w:rsid w:val="00BC138F"/>
    <w:rsid w:val="00BC2C0A"/>
    <w:rsid w:val="00BC4711"/>
    <w:rsid w:val="00BC66C2"/>
    <w:rsid w:val="00BD1448"/>
    <w:rsid w:val="00BD60C1"/>
    <w:rsid w:val="00BD7287"/>
    <w:rsid w:val="00BE0BCE"/>
    <w:rsid w:val="00BE3689"/>
    <w:rsid w:val="00BF367A"/>
    <w:rsid w:val="00BF56CC"/>
    <w:rsid w:val="00BF5D18"/>
    <w:rsid w:val="00BF6C9D"/>
    <w:rsid w:val="00BF6CF3"/>
    <w:rsid w:val="00BF72A7"/>
    <w:rsid w:val="00C002C8"/>
    <w:rsid w:val="00C04E72"/>
    <w:rsid w:val="00C06285"/>
    <w:rsid w:val="00C22494"/>
    <w:rsid w:val="00C230B7"/>
    <w:rsid w:val="00C2713A"/>
    <w:rsid w:val="00C277E3"/>
    <w:rsid w:val="00C307F2"/>
    <w:rsid w:val="00C31A2D"/>
    <w:rsid w:val="00C320CA"/>
    <w:rsid w:val="00C32360"/>
    <w:rsid w:val="00C326EB"/>
    <w:rsid w:val="00C33245"/>
    <w:rsid w:val="00C34B87"/>
    <w:rsid w:val="00C37551"/>
    <w:rsid w:val="00C37EBE"/>
    <w:rsid w:val="00C40857"/>
    <w:rsid w:val="00C47E64"/>
    <w:rsid w:val="00C52D9C"/>
    <w:rsid w:val="00C531A2"/>
    <w:rsid w:val="00C53641"/>
    <w:rsid w:val="00C555A5"/>
    <w:rsid w:val="00C61008"/>
    <w:rsid w:val="00C61AC6"/>
    <w:rsid w:val="00C62376"/>
    <w:rsid w:val="00C62E5E"/>
    <w:rsid w:val="00C62F3D"/>
    <w:rsid w:val="00C63A04"/>
    <w:rsid w:val="00C70819"/>
    <w:rsid w:val="00C7356E"/>
    <w:rsid w:val="00C74F66"/>
    <w:rsid w:val="00C829D5"/>
    <w:rsid w:val="00C85C6F"/>
    <w:rsid w:val="00C90073"/>
    <w:rsid w:val="00C92AFE"/>
    <w:rsid w:val="00C934F8"/>
    <w:rsid w:val="00C93789"/>
    <w:rsid w:val="00C939DD"/>
    <w:rsid w:val="00C96928"/>
    <w:rsid w:val="00CA1A2E"/>
    <w:rsid w:val="00CA72A8"/>
    <w:rsid w:val="00CB0635"/>
    <w:rsid w:val="00CB2D8D"/>
    <w:rsid w:val="00CB544C"/>
    <w:rsid w:val="00CB6DEE"/>
    <w:rsid w:val="00CC2B71"/>
    <w:rsid w:val="00CC5920"/>
    <w:rsid w:val="00CC6277"/>
    <w:rsid w:val="00CC6CD1"/>
    <w:rsid w:val="00CD01A3"/>
    <w:rsid w:val="00CE06F7"/>
    <w:rsid w:val="00CE12AB"/>
    <w:rsid w:val="00CE18AE"/>
    <w:rsid w:val="00CE7334"/>
    <w:rsid w:val="00CF3594"/>
    <w:rsid w:val="00D04216"/>
    <w:rsid w:val="00D04EB1"/>
    <w:rsid w:val="00D06763"/>
    <w:rsid w:val="00D12821"/>
    <w:rsid w:val="00D16E5E"/>
    <w:rsid w:val="00D20F6F"/>
    <w:rsid w:val="00D2338E"/>
    <w:rsid w:val="00D23631"/>
    <w:rsid w:val="00D24BA1"/>
    <w:rsid w:val="00D2583A"/>
    <w:rsid w:val="00D25FB4"/>
    <w:rsid w:val="00D30323"/>
    <w:rsid w:val="00D34B5F"/>
    <w:rsid w:val="00D34E3D"/>
    <w:rsid w:val="00D35BB7"/>
    <w:rsid w:val="00D37058"/>
    <w:rsid w:val="00D3773E"/>
    <w:rsid w:val="00D415DF"/>
    <w:rsid w:val="00D424F6"/>
    <w:rsid w:val="00D434AA"/>
    <w:rsid w:val="00D438DB"/>
    <w:rsid w:val="00D444C3"/>
    <w:rsid w:val="00D448EE"/>
    <w:rsid w:val="00D47A28"/>
    <w:rsid w:val="00D51EA2"/>
    <w:rsid w:val="00D527E3"/>
    <w:rsid w:val="00D5361A"/>
    <w:rsid w:val="00D5408F"/>
    <w:rsid w:val="00D56D7D"/>
    <w:rsid w:val="00D609F1"/>
    <w:rsid w:val="00D619B6"/>
    <w:rsid w:val="00D64691"/>
    <w:rsid w:val="00D64CEE"/>
    <w:rsid w:val="00D67B33"/>
    <w:rsid w:val="00D7013D"/>
    <w:rsid w:val="00D716B1"/>
    <w:rsid w:val="00D7229D"/>
    <w:rsid w:val="00D72A0E"/>
    <w:rsid w:val="00D74A4B"/>
    <w:rsid w:val="00D75282"/>
    <w:rsid w:val="00D764C5"/>
    <w:rsid w:val="00D7651B"/>
    <w:rsid w:val="00D80F2E"/>
    <w:rsid w:val="00D836AF"/>
    <w:rsid w:val="00D83A18"/>
    <w:rsid w:val="00D85F77"/>
    <w:rsid w:val="00D872AA"/>
    <w:rsid w:val="00D9042A"/>
    <w:rsid w:val="00D90C68"/>
    <w:rsid w:val="00D91F83"/>
    <w:rsid w:val="00D93A30"/>
    <w:rsid w:val="00D94D5E"/>
    <w:rsid w:val="00D97BCA"/>
    <w:rsid w:val="00DA298A"/>
    <w:rsid w:val="00DA5A2C"/>
    <w:rsid w:val="00DA7CA8"/>
    <w:rsid w:val="00DB0D01"/>
    <w:rsid w:val="00DB36DD"/>
    <w:rsid w:val="00DB7077"/>
    <w:rsid w:val="00DB7CBD"/>
    <w:rsid w:val="00DC01AC"/>
    <w:rsid w:val="00DC369E"/>
    <w:rsid w:val="00DC43C5"/>
    <w:rsid w:val="00DC43D8"/>
    <w:rsid w:val="00DC6187"/>
    <w:rsid w:val="00DC7CCE"/>
    <w:rsid w:val="00DD1CF6"/>
    <w:rsid w:val="00DD3B44"/>
    <w:rsid w:val="00DD3C81"/>
    <w:rsid w:val="00DD5B97"/>
    <w:rsid w:val="00DD6339"/>
    <w:rsid w:val="00DE230C"/>
    <w:rsid w:val="00DE2794"/>
    <w:rsid w:val="00DF112B"/>
    <w:rsid w:val="00DF53B1"/>
    <w:rsid w:val="00E007D0"/>
    <w:rsid w:val="00E009BA"/>
    <w:rsid w:val="00E02450"/>
    <w:rsid w:val="00E028D1"/>
    <w:rsid w:val="00E03D7A"/>
    <w:rsid w:val="00E060AD"/>
    <w:rsid w:val="00E06ECC"/>
    <w:rsid w:val="00E1285D"/>
    <w:rsid w:val="00E13CE6"/>
    <w:rsid w:val="00E200D4"/>
    <w:rsid w:val="00E203E4"/>
    <w:rsid w:val="00E216C3"/>
    <w:rsid w:val="00E27297"/>
    <w:rsid w:val="00E329DA"/>
    <w:rsid w:val="00E35C64"/>
    <w:rsid w:val="00E36356"/>
    <w:rsid w:val="00E36538"/>
    <w:rsid w:val="00E36CA2"/>
    <w:rsid w:val="00E4070D"/>
    <w:rsid w:val="00E44442"/>
    <w:rsid w:val="00E44FC8"/>
    <w:rsid w:val="00E500A9"/>
    <w:rsid w:val="00E552B9"/>
    <w:rsid w:val="00E5538C"/>
    <w:rsid w:val="00E6064D"/>
    <w:rsid w:val="00E621DB"/>
    <w:rsid w:val="00E651FB"/>
    <w:rsid w:val="00E65709"/>
    <w:rsid w:val="00E67B2C"/>
    <w:rsid w:val="00E73D6B"/>
    <w:rsid w:val="00E753C4"/>
    <w:rsid w:val="00E764EE"/>
    <w:rsid w:val="00E77049"/>
    <w:rsid w:val="00E84789"/>
    <w:rsid w:val="00E84975"/>
    <w:rsid w:val="00E85F22"/>
    <w:rsid w:val="00E87104"/>
    <w:rsid w:val="00E93A59"/>
    <w:rsid w:val="00E948FA"/>
    <w:rsid w:val="00E95412"/>
    <w:rsid w:val="00E96ADA"/>
    <w:rsid w:val="00EA0500"/>
    <w:rsid w:val="00EA188F"/>
    <w:rsid w:val="00EA426C"/>
    <w:rsid w:val="00EA68A2"/>
    <w:rsid w:val="00EA69BD"/>
    <w:rsid w:val="00EA763A"/>
    <w:rsid w:val="00EA7F7C"/>
    <w:rsid w:val="00EB26E0"/>
    <w:rsid w:val="00EB47B5"/>
    <w:rsid w:val="00EB4BDB"/>
    <w:rsid w:val="00EB5619"/>
    <w:rsid w:val="00EB5E0D"/>
    <w:rsid w:val="00EB6162"/>
    <w:rsid w:val="00EB67FC"/>
    <w:rsid w:val="00EC34A1"/>
    <w:rsid w:val="00EC4880"/>
    <w:rsid w:val="00EC4893"/>
    <w:rsid w:val="00EC4D87"/>
    <w:rsid w:val="00EC4E6D"/>
    <w:rsid w:val="00EC4EC8"/>
    <w:rsid w:val="00EC4EDC"/>
    <w:rsid w:val="00EC53B7"/>
    <w:rsid w:val="00ED0807"/>
    <w:rsid w:val="00EE3A3C"/>
    <w:rsid w:val="00EE4079"/>
    <w:rsid w:val="00EE5A6E"/>
    <w:rsid w:val="00EE71ED"/>
    <w:rsid w:val="00EE7E91"/>
    <w:rsid w:val="00EF1A44"/>
    <w:rsid w:val="00EF3C90"/>
    <w:rsid w:val="00EF7BEA"/>
    <w:rsid w:val="00F0008C"/>
    <w:rsid w:val="00F0271B"/>
    <w:rsid w:val="00F0289B"/>
    <w:rsid w:val="00F03426"/>
    <w:rsid w:val="00F06A70"/>
    <w:rsid w:val="00F06BF2"/>
    <w:rsid w:val="00F10E8D"/>
    <w:rsid w:val="00F135EE"/>
    <w:rsid w:val="00F13B7F"/>
    <w:rsid w:val="00F13DD5"/>
    <w:rsid w:val="00F15694"/>
    <w:rsid w:val="00F23199"/>
    <w:rsid w:val="00F26B02"/>
    <w:rsid w:val="00F32ACC"/>
    <w:rsid w:val="00F34C9A"/>
    <w:rsid w:val="00F35A25"/>
    <w:rsid w:val="00F365F3"/>
    <w:rsid w:val="00F36C85"/>
    <w:rsid w:val="00F373E0"/>
    <w:rsid w:val="00F37D24"/>
    <w:rsid w:val="00F40EE6"/>
    <w:rsid w:val="00F4699A"/>
    <w:rsid w:val="00F5006A"/>
    <w:rsid w:val="00F510AD"/>
    <w:rsid w:val="00F55B67"/>
    <w:rsid w:val="00F5657A"/>
    <w:rsid w:val="00F57191"/>
    <w:rsid w:val="00F64290"/>
    <w:rsid w:val="00F708C9"/>
    <w:rsid w:val="00F71966"/>
    <w:rsid w:val="00F7208A"/>
    <w:rsid w:val="00F74AED"/>
    <w:rsid w:val="00F756A0"/>
    <w:rsid w:val="00F80751"/>
    <w:rsid w:val="00F83A5F"/>
    <w:rsid w:val="00F85F07"/>
    <w:rsid w:val="00F90108"/>
    <w:rsid w:val="00F9478A"/>
    <w:rsid w:val="00F96B0B"/>
    <w:rsid w:val="00F970A9"/>
    <w:rsid w:val="00FA6BD9"/>
    <w:rsid w:val="00FA7C0C"/>
    <w:rsid w:val="00FB3B02"/>
    <w:rsid w:val="00FB402F"/>
    <w:rsid w:val="00FB5D79"/>
    <w:rsid w:val="00FB64E0"/>
    <w:rsid w:val="00FB75BB"/>
    <w:rsid w:val="00FC27D2"/>
    <w:rsid w:val="00FC3334"/>
    <w:rsid w:val="00FC355F"/>
    <w:rsid w:val="00FC3963"/>
    <w:rsid w:val="00FC42B2"/>
    <w:rsid w:val="00FE3C58"/>
    <w:rsid w:val="00FE69A0"/>
    <w:rsid w:val="00FE76A0"/>
    <w:rsid w:val="00FF0553"/>
    <w:rsid w:val="00FF0C31"/>
    <w:rsid w:val="00FF771A"/>
    <w:rsid w:val="00FF7EDE"/>
  </w:rsids>
  <m:mathPr>
    <m:mathFont m:val="AdvP49811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ms Rm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oc 1" w:uiPriority="39"/>
  </w:latentStyles>
  <w:style w:type="paragraph" w:default="1" w:styleId="Normal">
    <w:name w:val="Normal"/>
    <w:qFormat/>
    <w:rsid w:val="00A25F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41560B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74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3A2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40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74F8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7A5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C7A5E"/>
    <w:rPr>
      <w:color w:val="808080"/>
    </w:rPr>
  </w:style>
  <w:style w:type="character" w:customStyle="1" w:styleId="apple-style-span">
    <w:name w:val="apple-style-span"/>
    <w:basedOn w:val="DefaultParagraphFont"/>
    <w:uiPriority w:val="99"/>
    <w:rsid w:val="00316985"/>
  </w:style>
  <w:style w:type="paragraph" w:styleId="Caption">
    <w:name w:val="caption"/>
    <w:basedOn w:val="Normal"/>
    <w:next w:val="Normal"/>
    <w:uiPriority w:val="35"/>
    <w:qFormat/>
    <w:rsid w:val="006D1056"/>
    <w:pPr>
      <w:spacing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D1056"/>
  </w:style>
  <w:style w:type="paragraph" w:styleId="Footer">
    <w:name w:val="footer"/>
    <w:basedOn w:val="Normal"/>
    <w:link w:val="Foot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D1056"/>
  </w:style>
  <w:style w:type="character" w:styleId="LineNumber">
    <w:name w:val="line number"/>
    <w:basedOn w:val="DefaultParagraphFont"/>
    <w:uiPriority w:val="99"/>
    <w:semiHidden/>
    <w:unhideWhenUsed/>
    <w:rsid w:val="0063407F"/>
  </w:style>
  <w:style w:type="character" w:styleId="CommentReference">
    <w:name w:val="annotation reference"/>
    <w:basedOn w:val="DefaultParagraphFont"/>
    <w:rsid w:val="008154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81549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81549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154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1549E"/>
    <w:rPr>
      <w:b/>
      <w:bCs/>
    </w:rPr>
  </w:style>
  <w:style w:type="paragraph" w:styleId="DocumentMap">
    <w:name w:val="Document Map"/>
    <w:basedOn w:val="Normal"/>
    <w:link w:val="DocumentMapChar"/>
    <w:rsid w:val="00527CBF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527CBF"/>
    <w:rPr>
      <w:rFonts w:ascii="Lucida Grande" w:hAnsi="Lucida Grande"/>
      <w:sz w:val="24"/>
      <w:szCs w:val="24"/>
    </w:rPr>
  </w:style>
  <w:style w:type="character" w:styleId="PageNumber">
    <w:name w:val="page number"/>
    <w:basedOn w:val="DefaultParagraphFont"/>
    <w:rsid w:val="00E83887"/>
  </w:style>
  <w:style w:type="character" w:customStyle="1" w:styleId="apple-converted-space">
    <w:name w:val="apple-converted-space"/>
    <w:basedOn w:val="DefaultParagraphFont"/>
    <w:rsid w:val="008055E8"/>
  </w:style>
  <w:style w:type="character" w:styleId="Emphasis">
    <w:name w:val="Emphasis"/>
    <w:basedOn w:val="DefaultParagraphFont"/>
    <w:uiPriority w:val="20"/>
    <w:rsid w:val="003E258E"/>
    <w:rPr>
      <w:i/>
    </w:rPr>
  </w:style>
  <w:style w:type="character" w:customStyle="1" w:styleId="Heading1Char">
    <w:name w:val="Heading 1 Char"/>
    <w:basedOn w:val="DefaultParagraphFont"/>
    <w:link w:val="Heading1"/>
    <w:rsid w:val="0041560B"/>
    <w:rPr>
      <w:rFonts w:ascii="Times New Roman" w:hAnsi="Times New Roman" w:cs="Times New Roman"/>
      <w:b/>
      <w:bCs/>
    </w:rPr>
  </w:style>
  <w:style w:type="paragraph" w:customStyle="1" w:styleId="Default">
    <w:name w:val="Default"/>
    <w:rsid w:val="00FA7C0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1728E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paragraph" w:styleId="FootnoteText">
    <w:name w:val="footnote text"/>
    <w:basedOn w:val="Normal"/>
    <w:link w:val="FootnoteTextChar"/>
    <w:rsid w:val="0090083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90083E"/>
  </w:style>
  <w:style w:type="character" w:styleId="FootnoteReference">
    <w:name w:val="footnote reference"/>
    <w:basedOn w:val="DefaultParagraphFont"/>
    <w:rsid w:val="0090083E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rsid w:val="0041560B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rsid w:val="0041560B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rsid w:val="0041560B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rsid w:val="0041560B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41560B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41560B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41560B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41560B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41560B"/>
    <w:pPr>
      <w:spacing w:after="0"/>
      <w:ind w:left="1760"/>
    </w:pPr>
    <w:rPr>
      <w:rFonts w:asciiTheme="minorHAnsi" w:hAnsiTheme="minorHAnsi"/>
      <w:sz w:val="20"/>
      <w:szCs w:val="20"/>
    </w:rPr>
  </w:style>
  <w:style w:type="character" w:styleId="Strong">
    <w:name w:val="Strong"/>
    <w:basedOn w:val="DefaultParagraphFont"/>
    <w:uiPriority w:val="22"/>
    <w:rsid w:val="002A46C8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9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4" Type="http://schemas.openxmlformats.org/officeDocument/2006/relationships/image" Target="media/image8.pict"/><Relationship Id="rId15" Type="http://schemas.openxmlformats.org/officeDocument/2006/relationships/image" Target="media/image9.png"/><Relationship Id="rId16" Type="http://schemas.openxmlformats.org/officeDocument/2006/relationships/image" Target="media/image10.pict"/><Relationship Id="rId17" Type="http://schemas.openxmlformats.org/officeDocument/2006/relationships/image" Target="media/image11.png"/><Relationship Id="rId18" Type="http://schemas.openxmlformats.org/officeDocument/2006/relationships/image" Target="media/image12.pict"/><Relationship Id="rId19" Type="http://schemas.openxmlformats.org/officeDocument/2006/relationships/image" Target="media/image13.png"/><Relationship Id="rId63" Type="http://schemas.openxmlformats.org/officeDocument/2006/relationships/image" Target="media/image57.png"/><Relationship Id="rId64" Type="http://schemas.openxmlformats.org/officeDocument/2006/relationships/image" Target="media/image58.pict"/><Relationship Id="rId65" Type="http://schemas.openxmlformats.org/officeDocument/2006/relationships/image" Target="media/image59.png"/><Relationship Id="rId66" Type="http://schemas.openxmlformats.org/officeDocument/2006/relationships/image" Target="media/image60.pict"/><Relationship Id="rId67" Type="http://schemas.openxmlformats.org/officeDocument/2006/relationships/image" Target="media/image61.png"/><Relationship Id="rId68" Type="http://schemas.openxmlformats.org/officeDocument/2006/relationships/image" Target="media/image62.pict"/><Relationship Id="rId69" Type="http://schemas.openxmlformats.org/officeDocument/2006/relationships/image" Target="media/image63.png"/><Relationship Id="rId50" Type="http://schemas.openxmlformats.org/officeDocument/2006/relationships/image" Target="media/image44.pict"/><Relationship Id="rId51" Type="http://schemas.openxmlformats.org/officeDocument/2006/relationships/image" Target="media/image45.png"/><Relationship Id="rId52" Type="http://schemas.openxmlformats.org/officeDocument/2006/relationships/image" Target="media/image46.pict"/><Relationship Id="rId53" Type="http://schemas.openxmlformats.org/officeDocument/2006/relationships/image" Target="media/image47.png"/><Relationship Id="rId54" Type="http://schemas.openxmlformats.org/officeDocument/2006/relationships/image" Target="media/image48.pict"/><Relationship Id="rId55" Type="http://schemas.openxmlformats.org/officeDocument/2006/relationships/image" Target="media/image49.png"/><Relationship Id="rId56" Type="http://schemas.openxmlformats.org/officeDocument/2006/relationships/image" Target="media/image50.pict"/><Relationship Id="rId57" Type="http://schemas.openxmlformats.org/officeDocument/2006/relationships/image" Target="media/image51.png"/><Relationship Id="rId58" Type="http://schemas.openxmlformats.org/officeDocument/2006/relationships/image" Target="media/image52.pict"/><Relationship Id="rId59" Type="http://schemas.openxmlformats.org/officeDocument/2006/relationships/image" Target="media/image53.png"/><Relationship Id="rId40" Type="http://schemas.openxmlformats.org/officeDocument/2006/relationships/image" Target="media/image34.pict"/><Relationship Id="rId41" Type="http://schemas.openxmlformats.org/officeDocument/2006/relationships/image" Target="media/image35.png"/><Relationship Id="rId42" Type="http://schemas.openxmlformats.org/officeDocument/2006/relationships/image" Target="media/image36.pict"/><Relationship Id="rId43" Type="http://schemas.openxmlformats.org/officeDocument/2006/relationships/image" Target="media/image37.png"/><Relationship Id="rId44" Type="http://schemas.openxmlformats.org/officeDocument/2006/relationships/image" Target="media/image38.pict"/><Relationship Id="rId45" Type="http://schemas.openxmlformats.org/officeDocument/2006/relationships/image" Target="media/image39.png"/><Relationship Id="rId46" Type="http://schemas.openxmlformats.org/officeDocument/2006/relationships/image" Target="media/image40.pict"/><Relationship Id="rId47" Type="http://schemas.openxmlformats.org/officeDocument/2006/relationships/image" Target="media/image41.png"/><Relationship Id="rId48" Type="http://schemas.openxmlformats.org/officeDocument/2006/relationships/image" Target="media/image42.pict"/><Relationship Id="rId49" Type="http://schemas.openxmlformats.org/officeDocument/2006/relationships/image" Target="media/image43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ict"/><Relationship Id="rId9" Type="http://schemas.openxmlformats.org/officeDocument/2006/relationships/image" Target="media/image3.png"/><Relationship Id="rId30" Type="http://schemas.openxmlformats.org/officeDocument/2006/relationships/image" Target="media/image24.pict"/><Relationship Id="rId31" Type="http://schemas.openxmlformats.org/officeDocument/2006/relationships/image" Target="media/image25.png"/><Relationship Id="rId32" Type="http://schemas.openxmlformats.org/officeDocument/2006/relationships/image" Target="media/image26.pict"/><Relationship Id="rId33" Type="http://schemas.openxmlformats.org/officeDocument/2006/relationships/image" Target="media/image27.png"/><Relationship Id="rId34" Type="http://schemas.openxmlformats.org/officeDocument/2006/relationships/image" Target="media/image28.pict"/><Relationship Id="rId35" Type="http://schemas.openxmlformats.org/officeDocument/2006/relationships/image" Target="media/image29.png"/><Relationship Id="rId36" Type="http://schemas.openxmlformats.org/officeDocument/2006/relationships/image" Target="media/image30.pict"/><Relationship Id="rId37" Type="http://schemas.openxmlformats.org/officeDocument/2006/relationships/image" Target="media/image31.png"/><Relationship Id="rId38" Type="http://schemas.openxmlformats.org/officeDocument/2006/relationships/image" Target="media/image32.pict"/><Relationship Id="rId39" Type="http://schemas.openxmlformats.org/officeDocument/2006/relationships/image" Target="media/image33.png"/><Relationship Id="rId70" Type="http://schemas.openxmlformats.org/officeDocument/2006/relationships/image" Target="media/image64.pict"/><Relationship Id="rId71" Type="http://schemas.openxmlformats.org/officeDocument/2006/relationships/image" Target="media/image65.png"/><Relationship Id="rId72" Type="http://schemas.openxmlformats.org/officeDocument/2006/relationships/image" Target="media/image66.pict"/><Relationship Id="rId20" Type="http://schemas.openxmlformats.org/officeDocument/2006/relationships/image" Target="media/image14.pict"/><Relationship Id="rId21" Type="http://schemas.openxmlformats.org/officeDocument/2006/relationships/image" Target="media/image15.png"/><Relationship Id="rId22" Type="http://schemas.openxmlformats.org/officeDocument/2006/relationships/image" Target="media/image16.pict"/><Relationship Id="rId23" Type="http://schemas.openxmlformats.org/officeDocument/2006/relationships/image" Target="media/image17.png"/><Relationship Id="rId24" Type="http://schemas.openxmlformats.org/officeDocument/2006/relationships/image" Target="media/image18.pict"/><Relationship Id="rId25" Type="http://schemas.openxmlformats.org/officeDocument/2006/relationships/image" Target="media/image19.png"/><Relationship Id="rId26" Type="http://schemas.openxmlformats.org/officeDocument/2006/relationships/image" Target="media/image20.pict"/><Relationship Id="rId27" Type="http://schemas.openxmlformats.org/officeDocument/2006/relationships/image" Target="media/image21.png"/><Relationship Id="rId28" Type="http://schemas.openxmlformats.org/officeDocument/2006/relationships/image" Target="media/image22.pict"/><Relationship Id="rId29" Type="http://schemas.openxmlformats.org/officeDocument/2006/relationships/image" Target="media/image23.png"/><Relationship Id="rId73" Type="http://schemas.openxmlformats.org/officeDocument/2006/relationships/footer" Target="footer1.xml"/><Relationship Id="rId74" Type="http://schemas.openxmlformats.org/officeDocument/2006/relationships/footer" Target="footer2.xml"/><Relationship Id="rId75" Type="http://schemas.openxmlformats.org/officeDocument/2006/relationships/fontTable" Target="fontTable.xml"/><Relationship Id="rId76" Type="http://schemas.openxmlformats.org/officeDocument/2006/relationships/theme" Target="theme/theme1.xml"/><Relationship Id="rId60" Type="http://schemas.openxmlformats.org/officeDocument/2006/relationships/image" Target="media/image54.pict"/><Relationship Id="rId61" Type="http://schemas.openxmlformats.org/officeDocument/2006/relationships/image" Target="media/image55.png"/><Relationship Id="rId62" Type="http://schemas.openxmlformats.org/officeDocument/2006/relationships/image" Target="media/image56.pict"/><Relationship Id="rId10" Type="http://schemas.openxmlformats.org/officeDocument/2006/relationships/image" Target="media/image4.pict"/><Relationship Id="rId11" Type="http://schemas.openxmlformats.org/officeDocument/2006/relationships/image" Target="media/image5.png"/><Relationship Id="rId12" Type="http://schemas.openxmlformats.org/officeDocument/2006/relationships/image" Target="media/image6.pict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</Words>
  <Characters>539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1</vt:i4>
      </vt:variant>
    </vt:vector>
  </HeadingPairs>
  <TitlesOfParts>
    <vt:vector size="42" baseType="lpstr">
      <vt:lpstr/>
      <vt:lpstr/>
      <vt:lpstr>Running Title:</vt:lpstr>
      <vt:lpstr>??? Abstract</vt:lpstr>
      <vt:lpstr>HIV/AIDS is a virus-caused syndrome that targets the immune system cells and mak</vt:lpstr>
      <vt:lpstr>INTRODUCTION</vt:lpstr>
      <vt:lpstr>MODELS</vt:lpstr>
      <vt:lpstr>In this section we briefly introduce the basic model of in vivo HIV infection [7</vt:lpstr>
      <vt:lpstr>Prior to infection, there are zero viruses and zero infected cells; normal cells</vt:lpstr>
      <vt:lpstr>Where Tinf = 0 suggests that the virus has been eradicated from the body while  </vt:lpstr>
      <vt:lpstr>where R0 is known as the basic reproductive ratio, describing the average number</vt:lpstr>
      <vt:lpstr/>
      <vt:lpstr>Model I: The Basic HIV Model for A3G(+) Cells </vt:lpstr>
      <vt:lpstr>In the first extension of the basic model of HIV infection, we assume that all t</vt:lpstr>
      <vt:lpstr>Where T represents the concentration of A3G-expressing cells and V(-) and V(+) d</vt:lpstr>
      <vt:lpstr>Model IIa: The Basic HIV Model for A3G(-) and A3G(+) Cells </vt:lpstr>
      <vt:lpstr>Model IIb: The Basic HIV Model for A3G(-) and A3G(+) Cells With Lower Death Rate</vt:lpstr>
      <vt:lpstr>Model IIc: The Basic HIV Model for A3G(-) and A3G(+) Cells With Lower Death Rate</vt:lpstr>
      <vt:lpstr>Model III: The Basic HIV Model for A3G(-) and A3G(+) Cells with Auto-Apoptosis C</vt:lpstr>
      <vt:lpstr>    </vt:lpstr>
      <vt:lpstr>    </vt:lpstr>
      <vt:lpstr>    Comparing Figs. 5G and 7H, we observe that the efficacy of A3G stem cell transfe</vt:lpstr>
      <vt:lpstr>    </vt:lpstr>
      <vt:lpstr>    A3G(+) cells With Auto-Apoptosis Capability Can Stop Replication More Efficientl</vt:lpstr>
      <vt:lpstr>    Finally, Model III explores the possibility of enhancing efficacy of the treatme</vt:lpstr>
      <vt:lpstr>    For f = 99% and p = 0.01, when r = 1, i.e. the apoptosis gene circuit fails all </vt:lpstr>
      <vt:lpstr>    Discussion</vt:lpstr>
      <vt:lpstr>    Here, we developed three mathematical models that extend the basic model of HIV </vt:lpstr>
      <vt:lpstr>    </vt:lpstr>
      <vt:lpstr>    Our model predicted that A3G stem cell therapy can reduce reproductive ratio up </vt:lpstr>
      <vt:lpstr>    </vt:lpstr>
      <vt:lpstr>    </vt:lpstr>
      <vt:lpstr>    P and c for other restriction factors</vt:lpstr>
      <vt:lpstr>    </vt:lpstr>
      <vt:lpstr>    This therapy can be done for HIV patients who need bone marrow transplant to tre</vt:lpstr>
      <vt:lpstr>majority of HIV-exposed individuals.</vt:lpstr>
      <vt:lpstr>    </vt:lpstr>
      <vt:lpstr>    </vt:lpstr>
      <vt:lpstr>    Dorost kardane titleha va figureha + fig baraye A3g and A3G expression</vt:lpstr>
      <vt:lpstr>    Ezafe kardane A3G and a3gdvif expression</vt:lpstr>
      <vt:lpstr>References</vt:lpstr>
      <vt:lpstr>Model III: The Basic HIV Model for A3G(-) and A3G(+) Cells with Auto-Apoptosis </vt:lpstr>
    </vt:vector>
  </TitlesOfParts>
  <Company>Grizli777</Company>
  <LinksUpToDate>false</LinksUpToDate>
  <CharactersWithSpaces>661</CharactersWithSpaces>
  <SharedDoc>false</SharedDoc>
  <HLinks>
    <vt:vector size="366" baseType="variant">
      <vt:variant>
        <vt:i4>478418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2204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784190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84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9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4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81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83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116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4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8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6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26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1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8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6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3</cp:revision>
  <cp:lastPrinted>2013-03-01T23:22:00Z</cp:lastPrinted>
  <dcterms:created xsi:type="dcterms:W3CDTF">2013-04-15T15:25:00Z</dcterms:created>
  <dcterms:modified xsi:type="dcterms:W3CDTF">2013-04-15T15:26:00Z</dcterms:modified>
</cp:coreProperties>
</file>